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A6CB" w14:textId="7D3B6893" w:rsidR="00A251AA" w:rsidRPr="00A277E6" w:rsidRDefault="00E26006" w:rsidP="00A251AA">
      <w:pPr>
        <w:rPr>
          <w:rFonts w:ascii="Times New Roman" w:hAnsi="Times New Roman" w:cs="Times New Roman"/>
          <w:sz w:val="20"/>
          <w:szCs w:val="20"/>
        </w:rPr>
      </w:pPr>
      <w:bookmarkStart w:id="0" w:name="_Hlk87026251"/>
      <w:bookmarkStart w:id="1" w:name="_Hlk89345209"/>
      <w:r w:rsidRPr="00E26006">
        <w:rPr>
          <w:rFonts w:ascii="Times New Roman" w:hAnsi="Times New Roman" w:cs="Times New Roman"/>
          <w:b/>
          <w:bCs/>
          <w:szCs w:val="21"/>
        </w:rPr>
        <w:t>Supplementary</w:t>
      </w:r>
      <w:r w:rsidRPr="00E26006">
        <w:rPr>
          <w:rFonts w:ascii="Times New Roman" w:hAnsi="Times New Roman" w:cs="Times New Roman"/>
          <w:b/>
          <w:bCs/>
          <w:szCs w:val="21"/>
        </w:rPr>
        <w:t xml:space="preserve"> </w:t>
      </w:r>
      <w:r w:rsidR="00A251AA" w:rsidRPr="007C10B5"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able</w:t>
      </w:r>
      <w:r w:rsidR="00A251AA" w:rsidRPr="007C10B5">
        <w:rPr>
          <w:rFonts w:ascii="Times New Roman" w:hAnsi="Times New Roman" w:cs="Times New Roman"/>
          <w:b/>
          <w:bCs/>
          <w:szCs w:val="21"/>
        </w:rPr>
        <w:t xml:space="preserve"> </w:t>
      </w:r>
      <w:r w:rsidR="00A251AA">
        <w:rPr>
          <w:rFonts w:ascii="Times New Roman" w:hAnsi="Times New Roman" w:cs="Times New Roman"/>
          <w:b/>
          <w:bCs/>
          <w:szCs w:val="21"/>
        </w:rPr>
        <w:t>1</w:t>
      </w:r>
      <w:bookmarkStart w:id="2" w:name="_Hlk88038376"/>
      <w:r w:rsidR="00A251AA">
        <w:rPr>
          <w:rFonts w:ascii="Times New Roman" w:hAnsi="Times New Roman" w:cs="Times New Roman"/>
          <w:b/>
          <w:bCs/>
          <w:szCs w:val="21"/>
        </w:rPr>
        <w:t xml:space="preserve"> </w:t>
      </w:r>
      <w:r w:rsidR="00A251AA" w:rsidRPr="009F24CB">
        <w:rPr>
          <w:rFonts w:ascii="Times New Roman" w:hAnsi="Times New Roman" w:cs="Times New Roman"/>
          <w:szCs w:val="21"/>
        </w:rPr>
        <w:t>Comparison of parameters of study population by serum RCAN2 concentrations</w:t>
      </w:r>
      <w:bookmarkEnd w:id="2"/>
      <w:r w:rsidR="00A251AA" w:rsidRPr="009F24CB">
        <w:rPr>
          <w:rFonts w:ascii="Times New Roman" w:hAnsi="Times New Roman" w:cs="Times New Roman"/>
          <w:szCs w:val="21"/>
        </w:rPr>
        <w:t>.</w:t>
      </w:r>
    </w:p>
    <w:tbl>
      <w:tblPr>
        <w:tblStyle w:val="4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844"/>
        <w:gridCol w:w="1843"/>
        <w:gridCol w:w="1843"/>
        <w:gridCol w:w="1131"/>
      </w:tblGrid>
      <w:tr w:rsidR="00A251AA" w:rsidRPr="007C10B5" w14:paraId="71219356" w14:textId="77777777" w:rsidTr="00871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499F6C" w14:textId="77777777" w:rsidR="00A251AA" w:rsidRPr="008001B2" w:rsidRDefault="00A251AA" w:rsidP="00871BC3">
            <w:pPr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75DEBB" w14:textId="77777777" w:rsidR="00A251AA" w:rsidRPr="008001B2" w:rsidRDefault="00A251AA" w:rsidP="00871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st RCAN2</w:t>
            </w:r>
          </w:p>
          <w:p w14:paraId="6FEE865F" w14:textId="77777777" w:rsidR="00A251AA" w:rsidRPr="008001B2" w:rsidRDefault="00A251AA" w:rsidP="00871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800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296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A5CD92" w14:textId="77777777" w:rsidR="00A251AA" w:rsidRPr="008001B2" w:rsidRDefault="00A251AA" w:rsidP="00871BC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RCAN2</w:t>
            </w:r>
          </w:p>
          <w:p w14:paraId="6FCC129B" w14:textId="77777777" w:rsidR="00A251AA" w:rsidRPr="008001B2" w:rsidRDefault="00A251AA" w:rsidP="00871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800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287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F2C9D6" w14:textId="77777777" w:rsidR="00A251AA" w:rsidRPr="008001B2" w:rsidRDefault="00A251AA" w:rsidP="00871BC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est RCAN2</w:t>
            </w:r>
          </w:p>
          <w:p w14:paraId="3735BE3B" w14:textId="77777777" w:rsidR="00A251AA" w:rsidRPr="008001B2" w:rsidRDefault="00A251AA" w:rsidP="00871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800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289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CFACB6" w14:textId="5C51D0ED" w:rsidR="00A251AA" w:rsidRPr="008001B2" w:rsidRDefault="004C6DE0" w:rsidP="00871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A251AA"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A251AA" w:rsidRPr="007C10B5" w14:paraId="0569D8C8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vAlign w:val="center"/>
          </w:tcPr>
          <w:p w14:paraId="301E468D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4854FE4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(41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5687F0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 (48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A9DF2C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46.7)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7AE384C8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1AA" w:rsidRPr="007C10B5" w14:paraId="1097033F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vAlign w:val="center"/>
          </w:tcPr>
          <w:p w14:paraId="48AE2854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C4DF6C8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11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012F72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11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860B9E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 (20.4)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F78991F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1AA" w:rsidRPr="007C10B5" w14:paraId="7BCD75E3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shd w:val="clear" w:color="auto" w:fill="auto"/>
            <w:noWrap/>
            <w:vAlign w:val="center"/>
            <w:hideMark/>
          </w:tcPr>
          <w:p w14:paraId="0C643838" w14:textId="77777777" w:rsidR="00A251AA" w:rsidRPr="008001B2" w:rsidRDefault="00A251AA" w:rsidP="00871B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hropometric parameters</w:t>
            </w:r>
          </w:p>
        </w:tc>
      </w:tr>
      <w:tr w:rsidR="00A251AA" w:rsidRPr="007C10B5" w14:paraId="160937A3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1430727D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Male 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1A4E3FA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hAnsi="Times New Roman" w:cs="Times New Roman"/>
                <w:szCs w:val="21"/>
              </w:rPr>
              <w:t>170 (57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CABAFF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hAnsi="Times New Roman" w:cs="Times New Roman"/>
                <w:szCs w:val="21"/>
              </w:rPr>
              <w:t>185 (64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74A5EB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hAnsi="Times New Roman" w:cs="Times New Roman"/>
                <w:szCs w:val="21"/>
              </w:rPr>
              <w:t>203 (70.2)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70E2E0C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251AA" w:rsidRPr="007C10B5" w14:paraId="5BE37E0D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7AA8214F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BD47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7.95 ± 1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3FDB9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0.05 ± 1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6D23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0.79 ± 10.63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CBCA3C5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3</w:t>
            </w:r>
          </w:p>
        </w:tc>
      </w:tr>
      <w:tr w:rsidR="00A251AA" w:rsidRPr="007C10B5" w14:paraId="51F14634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4167AF7C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BW (kg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FE11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66.68 ± 13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99BC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66.95 ± 1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86AF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70.67 ± 13.11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A5FA2B1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785FCEB3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301F13EE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eight (cm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5F8A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64.42 ± 7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EEF4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64.46 ± 7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B47E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65.70 ± 8.17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1294C46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45</w:t>
            </w:r>
          </w:p>
        </w:tc>
      </w:tr>
      <w:tr w:rsidR="00A251AA" w:rsidRPr="007C10B5" w14:paraId="2F663D59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0E89AEDA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BMI (kg/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"/>
              </w:rPr>
              <w:t>m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vertAlign w:val="superscript"/>
                <w:lang w:val="en"/>
              </w:rPr>
              <w:t>2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A48E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4.56 ± 3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C0BE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4.70 ± 3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F4BE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5.67 ± 3.83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665EDF3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0DBAA861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004C5069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WC (cm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6DCA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82.96 ± 9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A736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83.53 ± 9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C01E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85.40 ± 9.55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6CAEECAD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5</w:t>
            </w:r>
          </w:p>
        </w:tc>
      </w:tr>
      <w:tr w:rsidR="00A251AA" w:rsidRPr="007C10B5" w14:paraId="078148D5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4CDA4AB5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C (cm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E7CE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97.36 ± 6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9B2D0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96.42 ± 6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9B79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97.52 ± 6.96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CD2367D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103</w:t>
            </w:r>
          </w:p>
        </w:tc>
      </w:tr>
      <w:tr w:rsidR="00A251AA" w:rsidRPr="007C10B5" w14:paraId="78AD35FA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05D3CAAE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WH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2AA3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85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763F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87 ± 0.06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3038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87 ± 0.05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A26AC4F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58D5152F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27FCAB83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BP (mmHg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8573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19.05 ± 13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863D8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21.67 ± 13.14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31DB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25.24 ± 15.70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48476FA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20043074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019A870B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DBP (mmHg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51BE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71.40 ± 1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A7F7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73.65 ± 9.30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767B7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75.14 ± 10.74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2C2A36C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0DF835C8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5BC3958A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eart Rat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A496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82.89 ± 1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01BC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84.90 ± 11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4ADB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83.83 ± 11.19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022B14A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</w:tr>
      <w:tr w:rsidR="00A251AA" w:rsidRPr="007C10B5" w14:paraId="142DBFB8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shd w:val="clear" w:color="auto" w:fill="auto"/>
            <w:noWrap/>
            <w:vAlign w:val="center"/>
          </w:tcPr>
          <w:p w14:paraId="06340197" w14:textId="77777777" w:rsidR="00A251AA" w:rsidRPr="008001B2" w:rsidRDefault="00A251AA" w:rsidP="00871B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rameters</w:t>
            </w:r>
          </w:p>
        </w:tc>
      </w:tr>
      <w:tr w:rsidR="00A251AA" w:rsidRPr="007C10B5" w14:paraId="71178733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3A20C2B9" w14:textId="77777777" w:rsidR="00A251AA" w:rsidRPr="008001B2" w:rsidRDefault="00A251AA" w:rsidP="00871BC3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WBC (10^9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F49F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6.34 ± 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4132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6.34 ± 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CEF1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6.42 ± 1.50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35BBABD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349</w:t>
            </w:r>
          </w:p>
        </w:tc>
      </w:tr>
      <w:tr w:rsidR="00A251AA" w:rsidRPr="007C10B5" w14:paraId="289AB0C2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2EAAA59E" w14:textId="77777777" w:rsidR="00A251AA" w:rsidRPr="008001B2" w:rsidRDefault="00A251AA" w:rsidP="00871BC3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NEU (10^9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5C10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.76 ± 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BE76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.70 ± 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F76E0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.65 ± 1.11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470708D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797</w:t>
            </w:r>
          </w:p>
        </w:tc>
      </w:tr>
      <w:tr w:rsidR="00A251AA" w:rsidRPr="007C10B5" w14:paraId="7763C88B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517BCCA8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1C21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5.87 ± 2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E253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8.77 ± 19.26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56CD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3.13 ± 30.17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D67EFB5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5F64FABF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4A117BE0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1220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2.19 ± 8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0F9F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3.71 ± 8.53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10DD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5.91 ± 13.19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0BDE0C7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7168B3E1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3FF46407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ST/AL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36F0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.05 ± 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5939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97 ± 0.37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B6D9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96 ± 0.36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7408630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7</w:t>
            </w:r>
          </w:p>
        </w:tc>
      </w:tr>
      <w:tr w:rsidR="00A251AA" w:rsidRPr="007C10B5" w14:paraId="1AE853AB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58C9B3C6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P (g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A8A4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71.86 ± 3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8320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72.40 ± 3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63E0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72.87 ± 3.52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62776EF3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4</w:t>
            </w:r>
          </w:p>
        </w:tc>
      </w:tr>
      <w:tr w:rsidR="00A251AA" w:rsidRPr="007C10B5" w14:paraId="07F309EC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5DDE9678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B (g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6125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6.32 ± 2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A353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6.51 ± 2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B404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6.83 ± 2.33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FA2E9DF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39</w:t>
            </w:r>
          </w:p>
        </w:tc>
      </w:tr>
      <w:tr w:rsidR="00A251AA" w:rsidRPr="007C10B5" w14:paraId="4D8040A4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11D06A85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LO (g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243F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5.55 ± 2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33A4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5.89 ± 2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019C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6.04 ± 2.81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741E67C7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193</w:t>
            </w:r>
          </w:p>
        </w:tc>
      </w:tr>
      <w:tr w:rsidR="00A251AA" w:rsidRPr="007C10B5" w14:paraId="1019031F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4C3CBD74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D7DE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.83 ± 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397D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.82 ± 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4214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.82 ± 0.22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CF7F905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486</w:t>
            </w:r>
          </w:p>
        </w:tc>
      </w:tr>
      <w:tr w:rsidR="00A251AA" w:rsidRPr="007C10B5" w14:paraId="0CFA5EDE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2A99689F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BIL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F639E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5.41 ± 6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85A8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5.34 ± 6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4F07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5.24 ± 6.09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BFDA6F2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916</w:t>
            </w:r>
          </w:p>
        </w:tc>
      </w:tr>
      <w:tr w:rsidR="00A251AA" w:rsidRPr="007C10B5" w14:paraId="6EBAFD9E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7C163307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DBIL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7F36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.53 ± 1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3B91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.33 ± 1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1ABD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.08 ± 1.72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015C889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3</w:t>
            </w:r>
          </w:p>
        </w:tc>
      </w:tr>
      <w:tr w:rsidR="00A251AA" w:rsidRPr="007C10B5" w14:paraId="623B4E81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16A08C0A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BIL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1601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0.89 ± 4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EAF2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1.01 ± 4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23CD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1.16 ± 4.54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64939CE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590</w:t>
            </w:r>
          </w:p>
        </w:tc>
      </w:tr>
      <w:tr w:rsidR="00A251AA" w:rsidRPr="007C10B5" w14:paraId="61E60DE2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183F8D52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GT (U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5030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7.71 ± 29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33A1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5.55 ± 41.23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7A6F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9.17 ± 36.80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554D116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73E764D9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51AF8F96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P (U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4A54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71.53 ± 19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5461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72.69 ± 2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DB3E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74.15 ± 19.40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C98905F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253</w:t>
            </w:r>
          </w:p>
        </w:tc>
      </w:tr>
      <w:tr w:rsidR="00A251AA" w:rsidRPr="007C10B5" w14:paraId="54F9D2AF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0F14DEF5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Urea (mmol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15E0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.92 ± 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070C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5.00 ± 1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1494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5.07 ± 1.01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6387349A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167</w:t>
            </w:r>
          </w:p>
        </w:tc>
      </w:tr>
      <w:tr w:rsidR="00A251AA" w:rsidRPr="007C10B5" w14:paraId="6111D6BA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0F145C25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UA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9F61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32.49 ± 81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1EF6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47.85 ± 78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A8B39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60.78 ± 91.72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31BEAF8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1</w:t>
            </w:r>
          </w:p>
        </w:tc>
      </w:tr>
      <w:tr w:rsidR="00A251AA" w:rsidRPr="007C10B5" w14:paraId="6264318F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046784FA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rea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286A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65.13 ± 12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29D2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67.44 ± 12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49C9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67.15 ± 12.17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77B47E74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051</w:t>
            </w:r>
          </w:p>
        </w:tc>
      </w:tr>
      <w:tr w:rsidR="00A251AA" w:rsidRPr="007C10B5" w14:paraId="71DF51B9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38CE19E2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C (mmol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D242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.54 ± 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220A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4.81 ± 0.86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C155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5.12 ± 0.90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BE9C2B5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43273B03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1F4F1A59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G (mmol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90CA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.31 ± 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61A9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.56 ± 0.80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66CA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.31 ± 2.37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D78176B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656EE99B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530FC572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DL-C (mmol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67AB6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.35 ± 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58DB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.31 ± 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A0FF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.28 ± 0.34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35455DD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2</w:t>
            </w:r>
          </w:p>
        </w:tc>
      </w:tr>
      <w:tr w:rsidR="00A251AA" w:rsidRPr="007C10B5" w14:paraId="3AD1AEA1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6B04D5D8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LDL-C (mmol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A6F2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2.98 ± 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65E9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.24 ± 0.84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66DF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3.34 ± 0.99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65660F1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A251AA" w:rsidRPr="007C10B5" w14:paraId="742DFD22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19252F5B" w14:textId="77777777" w:rsidR="00A251AA" w:rsidRPr="008001B2" w:rsidRDefault="00A251AA" w:rsidP="00871BC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FBG (mmol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79DE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5.22 ± 1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2240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5.14 ± 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BA9A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5.42 ± 1.60</w:t>
            </w:r>
            <w:r w:rsidRPr="009F24C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C779F7A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28</w:t>
            </w:r>
          </w:p>
        </w:tc>
      </w:tr>
      <w:tr w:rsidR="00A251AA" w:rsidRPr="007C10B5" w14:paraId="6FFE9969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2354FE2F" w14:textId="77777777" w:rsidR="00A251AA" w:rsidRPr="008001B2" w:rsidRDefault="00A251AA" w:rsidP="00871BC3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CY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1C3B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1.75 ± 6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BE07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2.04 ± 6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EE08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2.66 ± 8.81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516D7A6D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0.242</w:t>
            </w:r>
          </w:p>
        </w:tc>
      </w:tr>
      <w:tr w:rsidR="00A251AA" w:rsidRPr="007C10B5" w14:paraId="4B3A8C59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vAlign w:val="center"/>
          </w:tcPr>
          <w:p w14:paraId="15504DFA" w14:textId="77777777" w:rsidR="00A251AA" w:rsidRPr="008001B2" w:rsidRDefault="00A251AA" w:rsidP="00871BC3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eGFR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（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l/min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CC3AF9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25.67 ± 22.0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FF4369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21.22 ± 20.55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A1500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23.00 ± 21.24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63944C28" w14:textId="77777777" w:rsidR="00A251AA" w:rsidRPr="008001B2" w:rsidRDefault="00A251AA" w:rsidP="00871B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33</w:t>
            </w:r>
          </w:p>
        </w:tc>
      </w:tr>
      <w:tr w:rsidR="00A251AA" w:rsidRPr="007C10B5" w14:paraId="4B7EC3B6" w14:textId="77777777" w:rsidTr="00871BC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271444" w14:textId="77777777" w:rsidR="00A251AA" w:rsidRPr="008001B2" w:rsidRDefault="00A251AA" w:rsidP="00871BC3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RCAN2 (ng/mL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4137B1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6.36 ± 1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02439C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9.16 ± 0.79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E8AE5B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szCs w:val="21"/>
              </w:rPr>
              <w:t>14.09 ± 3.96</w:t>
            </w: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75CE79" w14:textId="77777777" w:rsidR="00A251AA" w:rsidRPr="008001B2" w:rsidRDefault="00A251AA" w:rsidP="00871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</w:tbl>
    <w:p w14:paraId="5926E918" w14:textId="77777777" w:rsidR="00A251AA" w:rsidRPr="0097103B" w:rsidRDefault="00A251AA" w:rsidP="00A251AA">
      <w:pPr>
        <w:rPr>
          <w:rFonts w:ascii="Times New Roman" w:hAnsi="Times New Roman" w:cs="Times New Roman"/>
          <w:szCs w:val="21"/>
        </w:rPr>
      </w:pPr>
      <w:r w:rsidRPr="0097103B">
        <w:rPr>
          <w:rFonts w:ascii="Times New Roman" w:hAnsi="Times New Roman" w:cs="Times New Roman"/>
          <w:szCs w:val="21"/>
        </w:rPr>
        <w:lastRenderedPageBreak/>
        <w:t xml:space="preserve">Continuous variables were expressed as mean ± SD. Categorial variables were expressed as </w:t>
      </w:r>
      <w:r w:rsidRPr="0097103B">
        <w:rPr>
          <w:rFonts w:ascii="Times New Roman" w:hAnsi="Times New Roman" w:cs="Times New Roman"/>
          <w:i/>
          <w:iCs/>
          <w:szCs w:val="21"/>
        </w:rPr>
        <w:t>n</w:t>
      </w:r>
      <w:r w:rsidRPr="0097103B">
        <w:rPr>
          <w:rFonts w:ascii="Times New Roman" w:hAnsi="Times New Roman" w:cs="Times New Roman"/>
          <w:szCs w:val="21"/>
        </w:rPr>
        <w:t xml:space="preserve"> (%). </w:t>
      </w:r>
    </w:p>
    <w:p w14:paraId="44C91E9A" w14:textId="340A9283" w:rsidR="00A251AA" w:rsidRPr="0097103B" w:rsidRDefault="00A251AA" w:rsidP="00A251AA">
      <w:pPr>
        <w:rPr>
          <w:rFonts w:ascii="Times New Roman" w:hAnsi="Times New Roman" w:cs="Times New Roman"/>
          <w:szCs w:val="21"/>
        </w:rPr>
      </w:pPr>
      <w:r w:rsidRPr="0097103B">
        <w:rPr>
          <w:rFonts w:ascii="Times New Roman" w:hAnsi="Times New Roman" w:cs="Times New Roman"/>
          <w:i/>
          <w:iCs/>
          <w:szCs w:val="21"/>
        </w:rPr>
        <w:t>P</w:t>
      </w:r>
      <w:r w:rsidRPr="0097103B">
        <w:rPr>
          <w:rFonts w:ascii="Times New Roman" w:hAnsi="Times New Roman" w:cs="Times New Roman"/>
          <w:szCs w:val="21"/>
        </w:rPr>
        <w:t xml:space="preserve"> values were derived from Student’s </w:t>
      </w:r>
      <w:r w:rsidRPr="0097103B">
        <w:rPr>
          <w:rFonts w:ascii="Times New Roman" w:hAnsi="Times New Roman" w:cs="Times New Roman"/>
          <w:i/>
          <w:iCs/>
          <w:szCs w:val="21"/>
        </w:rPr>
        <w:t xml:space="preserve">t </w:t>
      </w:r>
      <w:r w:rsidRPr="0097103B">
        <w:rPr>
          <w:rFonts w:ascii="Times New Roman" w:hAnsi="Times New Roman" w:cs="Times New Roman"/>
          <w:szCs w:val="21"/>
        </w:rPr>
        <w:t xml:space="preserve">test or the Mann–Whitney </w:t>
      </w:r>
      <w:r w:rsidRPr="0097103B">
        <w:rPr>
          <w:rFonts w:ascii="Times New Roman" w:hAnsi="Times New Roman" w:cs="Times New Roman"/>
          <w:i/>
          <w:iCs/>
          <w:szCs w:val="21"/>
        </w:rPr>
        <w:t>U</w:t>
      </w:r>
      <w:r w:rsidRPr="0097103B">
        <w:rPr>
          <w:rFonts w:ascii="Times New Roman" w:hAnsi="Times New Roman" w:cs="Times New Roman"/>
          <w:szCs w:val="21"/>
        </w:rPr>
        <w:t xml:space="preserve"> test and one-way analysis of variance (ANOVA) or Kruskal-Wallis test for continuous variables according to the data distribution.</w:t>
      </w:r>
      <w:r w:rsidRPr="0097103B"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spellStart"/>
      <w:r w:rsidRPr="0097103B">
        <w:rPr>
          <w:rFonts w:ascii="Times New Roman" w:hAnsi="Times New Roman" w:cs="Times New Roman"/>
          <w:szCs w:val="21"/>
          <w:vertAlign w:val="superscript"/>
        </w:rPr>
        <w:t>a</w:t>
      </w:r>
      <w:r w:rsidR="004C6DE0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97103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97103B">
        <w:rPr>
          <w:rFonts w:ascii="Times New Roman" w:hAnsi="Times New Roman" w:cs="Times New Roman"/>
          <w:szCs w:val="21"/>
        </w:rPr>
        <w:t xml:space="preserve">&lt; 0.05 compared with lowest RCAN2 group; </w:t>
      </w:r>
      <w:proofErr w:type="spellStart"/>
      <w:r w:rsidRPr="0097103B">
        <w:rPr>
          <w:rFonts w:ascii="Times New Roman" w:hAnsi="Times New Roman" w:cs="Times New Roman"/>
          <w:szCs w:val="21"/>
          <w:vertAlign w:val="superscript"/>
        </w:rPr>
        <w:t>b</w:t>
      </w:r>
      <w:r w:rsidR="004C6DE0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97103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97103B">
        <w:rPr>
          <w:rFonts w:ascii="Times New Roman" w:hAnsi="Times New Roman" w:cs="Times New Roman"/>
          <w:szCs w:val="21"/>
        </w:rPr>
        <w:t xml:space="preserve">&lt; 0.05 compared with median RCAN2 group. Bold font indicated </w:t>
      </w:r>
      <w:r w:rsidR="004C6DE0" w:rsidRPr="004C6DE0">
        <w:rPr>
          <w:rFonts w:ascii="Times New Roman" w:hAnsi="Times New Roman" w:cs="Times New Roman"/>
          <w:i/>
          <w:iCs/>
          <w:szCs w:val="21"/>
        </w:rPr>
        <w:t>P</w:t>
      </w:r>
      <w:r w:rsidRPr="0097103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97103B">
        <w:rPr>
          <w:rFonts w:ascii="Times New Roman" w:hAnsi="Times New Roman" w:cs="Times New Roman"/>
          <w:szCs w:val="21"/>
        </w:rPr>
        <w:t xml:space="preserve">&lt; 0.05. </w:t>
      </w:r>
      <w:bookmarkEnd w:id="0"/>
    </w:p>
    <w:p w14:paraId="72A7CE76" w14:textId="77777777" w:rsidR="00A251AA" w:rsidRPr="00E871B2" w:rsidRDefault="00A251AA" w:rsidP="00A251AA">
      <w:pPr>
        <w:widowControl/>
        <w:rPr>
          <w:rFonts w:ascii="Times New Roman" w:hAnsi="Times New Roman" w:cs="Times New Roman"/>
          <w:b/>
          <w:bCs/>
          <w:szCs w:val="21"/>
        </w:rPr>
      </w:pPr>
      <w:bookmarkStart w:id="3" w:name="_Hlk87026392"/>
      <w:r w:rsidRPr="00E871B2">
        <w:rPr>
          <w:rFonts w:ascii="Times New Roman" w:hAnsi="Times New Roman" w:cs="Times New Roman"/>
          <w:b/>
          <w:bCs/>
          <w:szCs w:val="21"/>
        </w:rPr>
        <w:br w:type="page"/>
      </w:r>
    </w:p>
    <w:p w14:paraId="2AA880E0" w14:textId="69B1BAB1" w:rsidR="00A251AA" w:rsidRPr="009F24CB" w:rsidRDefault="00E26006" w:rsidP="00A251AA">
      <w:pPr>
        <w:rPr>
          <w:rFonts w:ascii="Times New Roman" w:hAnsi="Times New Roman" w:cs="Times New Roman"/>
          <w:szCs w:val="21"/>
        </w:rPr>
      </w:pPr>
      <w:r w:rsidRPr="00E26006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E26006">
        <w:rPr>
          <w:rFonts w:ascii="Times New Roman" w:hAnsi="Times New Roman" w:cs="Times New Roman"/>
          <w:b/>
          <w:bCs/>
          <w:szCs w:val="21"/>
        </w:rPr>
        <w:t xml:space="preserve"> </w:t>
      </w:r>
      <w:r w:rsidR="00A251AA" w:rsidRPr="008001B2"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able</w:t>
      </w:r>
      <w:r w:rsidR="00A251AA" w:rsidRPr="008001B2">
        <w:rPr>
          <w:rFonts w:ascii="Times New Roman" w:hAnsi="Times New Roman" w:cs="Times New Roman"/>
          <w:b/>
          <w:bCs/>
          <w:szCs w:val="21"/>
        </w:rPr>
        <w:t xml:space="preserve"> 2</w:t>
      </w:r>
      <w:bookmarkStart w:id="4" w:name="_Hlk88038389"/>
      <w:r w:rsidR="00A251AA">
        <w:rPr>
          <w:rFonts w:ascii="Times New Roman" w:hAnsi="Times New Roman" w:cs="Times New Roman"/>
          <w:b/>
          <w:bCs/>
          <w:szCs w:val="21"/>
        </w:rPr>
        <w:t xml:space="preserve"> </w:t>
      </w:r>
      <w:r w:rsidR="00A251AA" w:rsidRPr="009F24CB">
        <w:rPr>
          <w:rFonts w:ascii="Times New Roman" w:hAnsi="Times New Roman" w:cs="Times New Roman"/>
          <w:szCs w:val="21"/>
        </w:rPr>
        <w:t>Bivariate correlation between serum RCAN2 concentrations and other parameters</w:t>
      </w:r>
      <w:bookmarkEnd w:id="4"/>
      <w:r w:rsidR="00A251AA" w:rsidRPr="009F24CB">
        <w:rPr>
          <w:rFonts w:ascii="Times New Roman" w:hAnsi="Times New Roman" w:cs="Times New Roman"/>
          <w:szCs w:val="21"/>
        </w:rPr>
        <w:t>.</w:t>
      </w:r>
    </w:p>
    <w:tbl>
      <w:tblPr>
        <w:tblStyle w:val="4"/>
        <w:tblW w:w="8902" w:type="dxa"/>
        <w:jc w:val="center"/>
        <w:tblLayout w:type="fixed"/>
        <w:tblLook w:val="04A0" w:firstRow="1" w:lastRow="0" w:firstColumn="1" w:lastColumn="0" w:noHBand="0" w:noVBand="1"/>
      </w:tblPr>
      <w:tblGrid>
        <w:gridCol w:w="1814"/>
        <w:gridCol w:w="1701"/>
        <w:gridCol w:w="1985"/>
        <w:gridCol w:w="1701"/>
        <w:gridCol w:w="1304"/>
        <w:gridCol w:w="397"/>
      </w:tblGrid>
      <w:tr w:rsidR="00A251AA" w:rsidRPr="008001B2" w14:paraId="0ED8C37E" w14:textId="77777777" w:rsidTr="00871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64DC88" w14:textId="77777777" w:rsidR="00A251AA" w:rsidRPr="008001B2" w:rsidRDefault="00A251AA" w:rsidP="00871BC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088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6D0800" w14:textId="77777777" w:rsidR="00A251AA" w:rsidRPr="008001B2" w:rsidRDefault="00A251AA" w:rsidP="00871BC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RCAN2 concentrations (ng/mL)</w:t>
            </w:r>
          </w:p>
        </w:tc>
      </w:tr>
      <w:tr w:rsidR="00A251AA" w:rsidRPr="008001B2" w14:paraId="58F829A3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063EF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69347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CE143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rmal Weigh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A9258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D0CFD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besity</w:t>
            </w:r>
          </w:p>
        </w:tc>
      </w:tr>
      <w:tr w:rsidR="00A251AA" w:rsidRPr="008001B2" w14:paraId="2CA4D431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2" w:type="dxa"/>
            <w:gridSpan w:val="6"/>
            <w:shd w:val="clear" w:color="auto" w:fill="auto"/>
            <w:noWrap/>
            <w:vAlign w:val="center"/>
          </w:tcPr>
          <w:p w14:paraId="4362495A" w14:textId="77777777" w:rsidR="00A251AA" w:rsidRPr="008001B2" w:rsidRDefault="00A251AA" w:rsidP="00871B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hropometric parameters</w:t>
            </w:r>
          </w:p>
        </w:tc>
      </w:tr>
      <w:tr w:rsidR="00A251AA" w:rsidRPr="008001B2" w14:paraId="1687397E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4A6D351D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9B8727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0.1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9CD968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4D3662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0.14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C2C3202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</w:t>
            </w:r>
          </w:p>
        </w:tc>
      </w:tr>
      <w:tr w:rsidR="00A251AA" w:rsidRPr="008001B2" w14:paraId="22DD86FC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5CB5442E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57566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7597FB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544E6C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0518810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A251AA" w:rsidRPr="008001B2" w14:paraId="3A1BD45D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27903BBA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BW (k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5021AA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286175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2F9227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806DB66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A251AA" w:rsidRPr="008001B2" w14:paraId="32BA0191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58AEB472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eight (cm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4D7040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D8243C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F2FB98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CAAE257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0</w:t>
            </w:r>
          </w:p>
        </w:tc>
      </w:tr>
      <w:tr w:rsidR="00A251AA" w:rsidRPr="008001B2" w14:paraId="21DF1AC4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24DAE8FA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BMI (kg/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"/>
              </w:rPr>
              <w:t>m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vertAlign w:val="superscript"/>
                <w:lang w:val="en"/>
              </w:rPr>
              <w:t>2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28755D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2B79FB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F35C23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D228F45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</w:tr>
      <w:tr w:rsidR="00A251AA" w:rsidRPr="008001B2" w14:paraId="03FB4AD8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07129CBC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WC (cm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138F5E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6FF665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C543D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6486FF0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0</w:t>
            </w:r>
          </w:p>
        </w:tc>
      </w:tr>
      <w:tr w:rsidR="00A251AA" w:rsidRPr="008001B2" w14:paraId="743F0CF0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5A72EF39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C (cm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5044BD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69B0C5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AF528E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DFED506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1</w:t>
            </w:r>
          </w:p>
        </w:tc>
      </w:tr>
      <w:tr w:rsidR="00A251AA" w:rsidRPr="008001B2" w14:paraId="73F43C22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31E04827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WH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CC87A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E3AEAA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B06807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993BE31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8</w:t>
            </w:r>
          </w:p>
        </w:tc>
      </w:tr>
      <w:tr w:rsidR="00A251AA" w:rsidRPr="008001B2" w14:paraId="6D80BF78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7BB3D87D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BP (mmH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85223B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7EFDC9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DAE562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19EA083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</w:t>
            </w:r>
          </w:p>
        </w:tc>
      </w:tr>
      <w:tr w:rsidR="00A251AA" w:rsidRPr="008001B2" w14:paraId="0FBBC7DB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7F3E3E6C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DBP (mmH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EDC1BA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2DC639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1A67C1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C0B11EF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</w:tr>
      <w:tr w:rsidR="00A251AA" w:rsidRPr="008001B2" w14:paraId="659CD741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31EEE1B8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eart 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561C6C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8D2722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343A1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3E65020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9</w:t>
            </w:r>
          </w:p>
        </w:tc>
      </w:tr>
      <w:tr w:rsidR="00A251AA" w:rsidRPr="008001B2" w14:paraId="4CB32EBD" w14:textId="77777777" w:rsidTr="00871BC3">
        <w:trPr>
          <w:gridAfter w:val="1"/>
          <w:wAfter w:w="397" w:type="dxa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shd w:val="clear" w:color="auto" w:fill="auto"/>
            <w:noWrap/>
            <w:vAlign w:val="center"/>
          </w:tcPr>
          <w:p w14:paraId="4CFACDBA" w14:textId="77777777" w:rsidR="00A251AA" w:rsidRPr="008001B2" w:rsidRDefault="00A251AA" w:rsidP="00871B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rameters</w:t>
            </w:r>
          </w:p>
        </w:tc>
      </w:tr>
      <w:tr w:rsidR="00A251AA" w:rsidRPr="008001B2" w14:paraId="0FDC7D02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1114DE28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WBC (10^9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9B61AC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FEE5B8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BF7C56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911EDCD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0.184</w:t>
            </w:r>
          </w:p>
        </w:tc>
      </w:tr>
      <w:tr w:rsidR="00A251AA" w:rsidRPr="008001B2" w14:paraId="2408E39B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18B47DA9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NEU (10^9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457E41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0976DB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2170F8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3F7C9E4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0.195</w:t>
            </w:r>
          </w:p>
        </w:tc>
      </w:tr>
      <w:tr w:rsidR="00A251AA" w:rsidRPr="008001B2" w14:paraId="15399B7C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0410787F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EB42AF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69DCF0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DA0DB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F20B7D8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6</w:t>
            </w:r>
          </w:p>
        </w:tc>
      </w:tr>
      <w:tr w:rsidR="00A251AA" w:rsidRPr="008001B2" w14:paraId="34F6DDA0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5E0E987F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44546A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FD1FAB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B4D3AA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28F400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3259CA2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</w:tr>
      <w:tr w:rsidR="00A251AA" w:rsidRPr="008001B2" w14:paraId="6DCFC8A3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7DA116BE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ST/AL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F26C23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-0.09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2B50F6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DA378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0.12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E04EB9E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26</w:t>
            </w:r>
          </w:p>
        </w:tc>
      </w:tr>
      <w:tr w:rsidR="00A251AA" w:rsidRPr="008001B2" w14:paraId="27824E6F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575116EA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P (g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E8F908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A68291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EBECA3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BE1FBB5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</w:tr>
      <w:tr w:rsidR="00A251AA" w:rsidRPr="008001B2" w14:paraId="4B6B8D2A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4D07BF95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B (g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4D8701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40FCF7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57422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7B5257B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</w:tr>
      <w:tr w:rsidR="00A251AA" w:rsidRPr="008001B2" w14:paraId="1E02FB19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781367E9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LO (g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8645D1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311342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C8486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D34CF56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</w:tr>
      <w:tr w:rsidR="00A251AA" w:rsidRPr="008001B2" w14:paraId="26AC711D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7367B470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821C07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7A35BF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6CCE4F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E337215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1</w:t>
            </w:r>
          </w:p>
        </w:tc>
      </w:tr>
      <w:tr w:rsidR="00A251AA" w:rsidRPr="008001B2" w14:paraId="5A843880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407C2513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BIL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A724F0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40FFA1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9B8174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8C2214C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2</w:t>
            </w:r>
          </w:p>
        </w:tc>
      </w:tr>
      <w:tr w:rsidR="00A251AA" w:rsidRPr="008001B2" w14:paraId="73DDA975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1D7862D0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DBIL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739703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-0.1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751294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566BFD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779B9E7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0.213</w:t>
            </w:r>
          </w:p>
        </w:tc>
      </w:tr>
      <w:tr w:rsidR="00A251AA" w:rsidRPr="008001B2" w14:paraId="57512F22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19BAE5D7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BIL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103828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472236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F836A0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F547D21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1</w:t>
            </w:r>
          </w:p>
        </w:tc>
      </w:tr>
      <w:tr w:rsidR="00A251AA" w:rsidRPr="008001B2" w14:paraId="05AB4516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608A0484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GT (U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C1BA3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1D1454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1CBBD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411B075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A251AA" w:rsidRPr="008001B2" w14:paraId="0D76F3C8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16861989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P (U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8E6D9E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101FDD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A3367B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16DD451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A251AA" w:rsidRPr="008001B2" w14:paraId="7CF3D809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2772F6A8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Urea (mmol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6D4AF3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E0FD6D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6744CD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1C71169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</w:tr>
      <w:tr w:rsidR="00A251AA" w:rsidRPr="008001B2" w14:paraId="38E5D538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31B3D66B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UA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5982B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1B8689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04F23C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9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9CDD80B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45</w:t>
            </w:r>
          </w:p>
        </w:tc>
      </w:tr>
      <w:tr w:rsidR="00A251AA" w:rsidRPr="008001B2" w14:paraId="3E6434A8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64319A29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rea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F40869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F38519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611EF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D2ACF6D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</w:tr>
      <w:tr w:rsidR="00A251AA" w:rsidRPr="008001B2" w14:paraId="754506CF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2544E361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C (mmol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D3CB9D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373BE5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01B5AE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4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4A3A6DB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46</w:t>
            </w:r>
          </w:p>
        </w:tc>
      </w:tr>
      <w:tr w:rsidR="00A251AA" w:rsidRPr="008001B2" w14:paraId="1F590294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74231893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G (mmol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2B678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CEBED6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7BD5C9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4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FC54E49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82</w:t>
            </w:r>
          </w:p>
        </w:tc>
      </w:tr>
      <w:tr w:rsidR="00A251AA" w:rsidRPr="008001B2" w14:paraId="4E4F32AB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34C49E80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DL-C (mmol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017591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-0.1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0834CC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DE54BF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665E6AC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6</w:t>
            </w:r>
          </w:p>
        </w:tc>
      </w:tr>
      <w:tr w:rsidR="00A251AA" w:rsidRPr="008001B2" w14:paraId="1B915B18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4F57B053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LDL-C (mmol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1430B3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9D26FC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ED5103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949B428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</w:tr>
      <w:tr w:rsidR="00A251AA" w:rsidRPr="008001B2" w14:paraId="570C1FC1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3260653C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FBG (mmol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188D82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F97E7B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760EBF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D209BF7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9</w:t>
            </w:r>
          </w:p>
        </w:tc>
      </w:tr>
      <w:tr w:rsidR="00A251AA" w:rsidRPr="008001B2" w14:paraId="5937A817" w14:textId="77777777" w:rsidTr="0087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14:paraId="072B24D4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CY (</w:t>
            </w:r>
            <w:proofErr w:type="spellStart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μmol</w:t>
            </w:r>
            <w:proofErr w:type="spellEnd"/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09A35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9897C7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0393CC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549BF2A" w14:textId="77777777" w:rsidR="00A251AA" w:rsidRPr="008001B2" w:rsidRDefault="00A251AA" w:rsidP="00871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2</w:t>
            </w:r>
          </w:p>
        </w:tc>
      </w:tr>
      <w:tr w:rsidR="00A251AA" w:rsidRPr="008001B2" w14:paraId="6D6D24A3" w14:textId="77777777" w:rsidTr="00871BC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86188" w14:textId="77777777" w:rsidR="00A251AA" w:rsidRPr="008001B2" w:rsidRDefault="00A251AA" w:rsidP="00871BC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eGFR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（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l/min</w:t>
            </w:r>
            <w:r w:rsidRPr="008001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27CD1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B32AB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3B4AB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0.103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46E933" w14:textId="77777777" w:rsidR="00A251AA" w:rsidRPr="008001B2" w:rsidRDefault="00A251AA" w:rsidP="00871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</w:tbl>
    <w:p w14:paraId="0F237CA0" w14:textId="3716A2C8" w:rsidR="009F5915" w:rsidRDefault="00A251AA" w:rsidP="00A251AA">
      <w:pPr>
        <w:rPr>
          <w:rFonts w:ascii="Times New Roman" w:hAnsi="Times New Roman" w:cs="Times New Roman"/>
          <w:color w:val="000000" w:themeColor="text1"/>
          <w:szCs w:val="21"/>
        </w:rPr>
      </w:pPr>
      <w:r w:rsidRPr="008001B2">
        <w:rPr>
          <w:rFonts w:ascii="Times New Roman" w:hAnsi="Times New Roman" w:cs="Times New Roman"/>
          <w:color w:val="000000" w:themeColor="text1"/>
          <w:szCs w:val="21"/>
        </w:rPr>
        <w:t>Pearson’s correlation tests were used. Bold font indicated</w:t>
      </w:r>
      <w:r w:rsidRPr="008001B2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</w:t>
      </w:r>
      <w:r w:rsidR="004C6DE0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8001B2">
        <w:rPr>
          <w:rFonts w:ascii="Times New Roman" w:hAnsi="Times New Roman" w:cs="Times New Roman"/>
          <w:color w:val="000000" w:themeColor="text1"/>
          <w:szCs w:val="21"/>
        </w:rPr>
        <w:t xml:space="preserve"> &lt; 0.05.</w:t>
      </w:r>
      <w:bookmarkEnd w:id="3"/>
    </w:p>
    <w:p w14:paraId="7A6FB2A3" w14:textId="77777777" w:rsidR="009F5915" w:rsidRDefault="009F591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163384AF" w14:textId="77777777" w:rsidR="00A251AA" w:rsidRPr="008001B2" w:rsidRDefault="00A251AA" w:rsidP="00A251A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F70BFE5" w14:textId="77777777" w:rsidR="00A251AA" w:rsidRPr="007C10B5" w:rsidRDefault="00A251AA" w:rsidP="00A251AA">
      <w:pPr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7C10B5">
        <w:rPr>
          <w:rFonts w:ascii="Times New Roman" w:hAnsi="Times New Roman" w:cs="Times New Roman"/>
          <w:i/>
          <w:iCs/>
          <w:noProof/>
          <w:sz w:val="20"/>
          <w:szCs w:val="20"/>
        </w:rPr>
        <w:drawing>
          <wp:inline distT="0" distB="0" distL="0" distR="0" wp14:anchorId="295DB79B" wp14:editId="0CE88E04">
            <wp:extent cx="4723111" cy="3378641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82" b="2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11" cy="3378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7E8FC2" w14:textId="21DFCA00" w:rsidR="001A06F3" w:rsidRDefault="00E26006" w:rsidP="00A251AA">
      <w:pPr>
        <w:rPr>
          <w:rFonts w:ascii="Times New Roman" w:hAnsi="Times New Roman" w:cs="Times New Roman"/>
          <w:szCs w:val="21"/>
        </w:rPr>
      </w:pPr>
      <w:r w:rsidRPr="00E26006">
        <w:rPr>
          <w:rFonts w:ascii="Times New Roman" w:hAnsi="Times New Roman" w:cs="Times New Roman"/>
          <w:b/>
          <w:bCs/>
          <w:szCs w:val="21"/>
        </w:rPr>
        <w:t>Supplementary</w:t>
      </w:r>
      <w:r w:rsidRPr="00E26006">
        <w:rPr>
          <w:rFonts w:ascii="Times New Roman" w:hAnsi="Times New Roman" w:cs="Times New Roman"/>
          <w:b/>
          <w:bCs/>
          <w:szCs w:val="21"/>
        </w:rPr>
        <w:t xml:space="preserve"> </w:t>
      </w:r>
      <w:r w:rsidR="00A251AA" w:rsidRPr="0097103B">
        <w:rPr>
          <w:rFonts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 w:hint="eastAsia"/>
          <w:b/>
          <w:bCs/>
          <w:szCs w:val="21"/>
        </w:rPr>
        <w:t>igure</w:t>
      </w:r>
      <w:r w:rsidR="00A251AA" w:rsidRPr="0097103B">
        <w:rPr>
          <w:rFonts w:ascii="Times New Roman" w:hAnsi="Times New Roman" w:cs="Times New Roman"/>
          <w:b/>
          <w:bCs/>
          <w:szCs w:val="21"/>
        </w:rPr>
        <w:t xml:space="preserve"> </w:t>
      </w:r>
      <w:r w:rsidR="00C273E9">
        <w:rPr>
          <w:rFonts w:ascii="Times New Roman" w:hAnsi="Times New Roman" w:cs="Times New Roman"/>
          <w:b/>
          <w:bCs/>
          <w:szCs w:val="21"/>
        </w:rPr>
        <w:t>1</w:t>
      </w:r>
      <w:r w:rsidR="00A251AA">
        <w:rPr>
          <w:rFonts w:ascii="Times New Roman" w:hAnsi="Times New Roman" w:cs="Times New Roman"/>
          <w:szCs w:val="21"/>
        </w:rPr>
        <w:t xml:space="preserve"> </w:t>
      </w:r>
      <w:r w:rsidR="00A251AA" w:rsidRPr="0097103B">
        <w:rPr>
          <w:rFonts w:ascii="Times New Roman" w:hAnsi="Times New Roman" w:cs="Times New Roman"/>
          <w:szCs w:val="21"/>
        </w:rPr>
        <w:t>Serum FT</w:t>
      </w:r>
      <w:r w:rsidR="00A251AA" w:rsidRPr="0097103B">
        <w:rPr>
          <w:rFonts w:ascii="Times New Roman" w:hAnsi="Times New Roman" w:cs="Times New Roman"/>
          <w:szCs w:val="21"/>
          <w:vertAlign w:val="subscript"/>
        </w:rPr>
        <w:t>3</w:t>
      </w:r>
      <w:r w:rsidR="00A251AA" w:rsidRPr="0097103B">
        <w:rPr>
          <w:rFonts w:ascii="Times New Roman" w:hAnsi="Times New Roman" w:cs="Times New Roman"/>
          <w:szCs w:val="21"/>
        </w:rPr>
        <w:t xml:space="preserve"> concentrations in participants with NW, OW and OB</w:t>
      </w:r>
      <w:r w:rsidR="002B127A">
        <w:rPr>
          <w:rFonts w:ascii="Times New Roman" w:hAnsi="Times New Roman" w:cs="Times New Roman"/>
          <w:szCs w:val="21"/>
        </w:rPr>
        <w:t xml:space="preserve"> </w:t>
      </w:r>
      <w:r w:rsidR="00A251AA" w:rsidRPr="007526D4">
        <w:rPr>
          <w:rFonts w:ascii="Times New Roman" w:hAnsi="Times New Roman" w:cs="Times New Roman"/>
          <w:szCs w:val="21"/>
        </w:rPr>
        <w:t>(A)</w:t>
      </w:r>
      <w:r w:rsidR="00A251AA" w:rsidRPr="0097103B">
        <w:rPr>
          <w:rFonts w:ascii="Times New Roman" w:hAnsi="Times New Roman" w:cs="Times New Roman"/>
          <w:szCs w:val="21"/>
        </w:rPr>
        <w:t>. Serum FT</w:t>
      </w:r>
      <w:r w:rsidR="00A251AA" w:rsidRPr="0097103B">
        <w:rPr>
          <w:rFonts w:ascii="Times New Roman" w:hAnsi="Times New Roman" w:cs="Times New Roman"/>
          <w:szCs w:val="21"/>
          <w:vertAlign w:val="subscript"/>
        </w:rPr>
        <w:t>3</w:t>
      </w:r>
      <w:r w:rsidR="00A251AA" w:rsidRPr="0097103B">
        <w:rPr>
          <w:rFonts w:ascii="Times New Roman" w:hAnsi="Times New Roman" w:cs="Times New Roman"/>
          <w:szCs w:val="21"/>
        </w:rPr>
        <w:t xml:space="preserve"> concentrations in lowest, median and highest RCAN2</w:t>
      </w:r>
      <w:r w:rsidR="002B127A">
        <w:rPr>
          <w:rFonts w:ascii="Times New Roman" w:hAnsi="Times New Roman" w:cs="Times New Roman"/>
          <w:szCs w:val="21"/>
        </w:rPr>
        <w:t xml:space="preserve"> </w:t>
      </w:r>
      <w:r w:rsidR="00A251AA" w:rsidRPr="007526D4">
        <w:rPr>
          <w:rFonts w:ascii="Times New Roman" w:hAnsi="Times New Roman" w:cs="Times New Roman"/>
          <w:szCs w:val="21"/>
        </w:rPr>
        <w:t>(B)</w:t>
      </w:r>
      <w:r w:rsidR="00A251AA" w:rsidRPr="0097103B">
        <w:rPr>
          <w:rFonts w:ascii="Times New Roman" w:hAnsi="Times New Roman" w:cs="Times New Roman"/>
          <w:szCs w:val="21"/>
        </w:rPr>
        <w:t>. FT</w:t>
      </w:r>
      <w:r w:rsidR="00A251AA" w:rsidRPr="0097103B">
        <w:rPr>
          <w:rFonts w:ascii="Times New Roman" w:hAnsi="Times New Roman" w:cs="Times New Roman"/>
          <w:szCs w:val="21"/>
          <w:vertAlign w:val="subscript"/>
        </w:rPr>
        <w:t>3</w:t>
      </w:r>
      <w:r w:rsidR="00A251AA" w:rsidRPr="0097103B">
        <w:rPr>
          <w:rFonts w:ascii="Times New Roman" w:hAnsi="Times New Roman" w:cs="Times New Roman"/>
          <w:szCs w:val="21"/>
        </w:rPr>
        <w:t>, free triiodothyronine.</w:t>
      </w:r>
      <w:r w:rsidR="00A251AA" w:rsidRPr="0097103B">
        <w:rPr>
          <w:rFonts w:ascii="Times New Roman" w:hAnsi="Times New Roman" w:cs="Times New Roman"/>
          <w:i/>
          <w:iCs/>
          <w:szCs w:val="21"/>
        </w:rPr>
        <w:t xml:space="preserve"> P</w:t>
      </w:r>
      <w:r w:rsidR="00A251AA" w:rsidRPr="0097103B">
        <w:rPr>
          <w:rFonts w:ascii="Times New Roman" w:hAnsi="Times New Roman" w:cs="Times New Roman"/>
          <w:szCs w:val="21"/>
        </w:rPr>
        <w:t xml:space="preserve"> values were derived from Kruskal-Wallis test.</w:t>
      </w:r>
      <w:bookmarkEnd w:id="1"/>
    </w:p>
    <w:p w14:paraId="4E47A57B" w14:textId="580AFA4D" w:rsidR="001A06F3" w:rsidRDefault="001A06F3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1A0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504CB" w14:textId="77777777" w:rsidR="000E0F88" w:rsidRDefault="000E0F88" w:rsidP="002B127A">
      <w:r>
        <w:separator/>
      </w:r>
    </w:p>
  </w:endnote>
  <w:endnote w:type="continuationSeparator" w:id="0">
    <w:p w14:paraId="690092B2" w14:textId="77777777" w:rsidR="000E0F88" w:rsidRDefault="000E0F88" w:rsidP="002B1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A3942" w14:textId="77777777" w:rsidR="000E0F88" w:rsidRDefault="000E0F88" w:rsidP="002B127A">
      <w:r>
        <w:separator/>
      </w:r>
    </w:p>
  </w:footnote>
  <w:footnote w:type="continuationSeparator" w:id="0">
    <w:p w14:paraId="03F954C6" w14:textId="77777777" w:rsidR="000E0F88" w:rsidRDefault="000E0F88" w:rsidP="002B1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1AA"/>
    <w:rsid w:val="000C4C08"/>
    <w:rsid w:val="000E0F88"/>
    <w:rsid w:val="001A06F3"/>
    <w:rsid w:val="002B127A"/>
    <w:rsid w:val="004C6DE0"/>
    <w:rsid w:val="004F2812"/>
    <w:rsid w:val="00660C6D"/>
    <w:rsid w:val="006E0EAA"/>
    <w:rsid w:val="007370B3"/>
    <w:rsid w:val="009F24CB"/>
    <w:rsid w:val="009F5915"/>
    <w:rsid w:val="00A251AA"/>
    <w:rsid w:val="00C273E9"/>
    <w:rsid w:val="00D51B9C"/>
    <w:rsid w:val="00E26006"/>
    <w:rsid w:val="00EA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2D80E"/>
  <w15:chartTrackingRefBased/>
  <w15:docId w15:val="{FF948B86-7075-46D7-A184-E3BD41CE0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1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A251A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2B1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2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97</Words>
  <Characters>3978</Characters>
  <Application>Microsoft Office Word</Application>
  <DocSecurity>0</DocSecurity>
  <Lines>33</Lines>
  <Paragraphs>9</Paragraphs>
  <ScaleCrop>false</ScaleCrop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a Wang</dc:creator>
  <cp:keywords/>
  <dc:description/>
  <cp:lastModifiedBy>Hongya Wang</cp:lastModifiedBy>
  <cp:revision>8</cp:revision>
  <dcterms:created xsi:type="dcterms:W3CDTF">2021-12-07T14:20:00Z</dcterms:created>
  <dcterms:modified xsi:type="dcterms:W3CDTF">2022-01-19T05:29:00Z</dcterms:modified>
</cp:coreProperties>
</file>